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umber of DALYs and age-standardized DALY rates (per 100,000 inhabitants) from tuberculosis among HIV-negative individuals in Brazil and states in 1990 and 2017, with absolute percentage change between 1990 and 2017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2488"/>
        <w:gridCol w:w="2488"/>
        <w:gridCol w:w="1808"/>
        <w:gridCol w:w="1852"/>
        <w:gridCol w:w="1852"/>
        <w:gridCol w:w="1808"/>
      </w:tblGrid>
      <w:tr>
        <w:trPr/>
        <w:tc>
          <w:tcPr>
            <w:tcW w:w="192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gion/State</w:t>
            </w:r>
          </w:p>
        </w:tc>
        <w:tc>
          <w:tcPr>
            <w:tcW w:w="6784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DALYs (95% UI)</w:t>
            </w:r>
          </w:p>
        </w:tc>
        <w:tc>
          <w:tcPr>
            <w:tcW w:w="5512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ge-standardized DALY rates (per 100,000) (95% UI)</w:t>
            </w:r>
          </w:p>
        </w:tc>
      </w:tr>
      <w:tr>
        <w:trPr/>
        <w:tc>
          <w:tcPr>
            <w:tcW w:w="192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90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hange 199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90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hange 199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8,447.4 (380,679.9-419,115.8)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6,366.4 (189,645.2-202,394.5)</w:t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0.7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0.55 (289.03-313.84)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.30 (82.30-88.03)</w:t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1.6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rth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cre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642.0 (1,465.8-1,834.2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082.2 (987.4-1,182.9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4.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4.16 (446.10-525.10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8.69 (126.70-151.6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1.4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apá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1.4 (409.9-494.8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4.6 (654.8-775.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.3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7.58 (211.73-246.53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.91 (91.83-107.97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6.1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azona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,247.9 (6,538.8-8,087.1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722.6 (5,319.1-6,186.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1.0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2.67 (420.10-487.39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9.84 (149.05-172.1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4.7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ondôni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799.7 (2,478.0-3,152.4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429.1 (1,262.4-1,626.0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.0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1.68 (309.03-378.14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.48 (71.72-92.45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.2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oraim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5.6 (447.9-585.3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6.3 (430.3-569.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0.42 (286.84-358.05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.61 (85.95-112.30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2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á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,756.8 (13,834.3-17,795.6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,676.3 (8,943.9-10,474.2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8.6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3.86 (348.89-418.80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8.77 (109.91-128.54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9.1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ocantin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92.0 (978.2-1,772.4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0.1 (678.2-844.3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5.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2.33 (130.24-210.38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83 (42.63-53.16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2.2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rtheast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lagoa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,448.3 (8,525.5-12,725.6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647.2 (3,378.6-3,932.9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5.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0.48 (358.91-488.23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4.44 (96.53-112.73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5.2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Bahi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,684.7 (40,614.9-51,566.3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,433.0 (18,138.6-20,830.2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7.5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9.16 (392.23-472.88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9.66 (111.43-128.75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.1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eará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,088.6 (18,180.8-26,785.5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,153.3 (9,479.6-10,888.0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.0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3.91 (301.94-411.38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.23 (94.38-108.84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1.4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ranhão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,471.7 (19,699.7-28,568.5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,064.7 (7,411.0-8,792.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5.6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1.00 (443.14-625.00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1.16 (102.69-120.5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8.7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aíb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,074.7 (6,750.8-9,541.8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466.1 (3,119.5-3,825.0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7.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4.00 (235.30-317.54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.34 (69.42-85.38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1.8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ernambuco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,884.2 (30,975.8-39,230.9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,242.4 (16,222.9-18,389.3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0.6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8.43 (484.01-582.04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5.23 (155.59-176.40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8.7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iauí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206.4 (5,037.8-7,484.9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107.2 (2,848.4-3,362.8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9.9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0.72 (227.17-321.13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.05 (77.84-92.04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8.6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Grande do Norte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184.2 (5,201.4-7,202.1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510.3 (3,232.5-3,803.2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3.2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3.42 (230.66-299.23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1.97 (84.40-99.7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5.1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ergipe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520.0 (3,071.7-4,013.6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049.9 (1,880.4-2,224.8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1.8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1.79 (234.81-289.85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.95 (77.96-92.17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7.5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outheast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spírito Santo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612.3 (4209.0-5,030.8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638.2 (2,434.2-2,834.7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2.8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8.50 (193.40-223.92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73 (56.03-65.47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0.9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inas Gerai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,993.7 (21,588.5-26,610.5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,697.9 (10,939.9-12,513.8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1.2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2.88 (158.97-188.14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95 (44.58-51.63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2.3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,347.1 (57,240.2-63,903.3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,846.3 (28,993.5-32,663.7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8.9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9.00 (454.52-507.29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1.40 (141.96-160.5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8.4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ão Paulo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,251.3 (68,148.0-80,928.8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,446.7 (32,188.5-36,709.6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3.6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2.09 (232.11-273.25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20 (61.76-70.73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3.7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outh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aná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,762.5 (10,573.3-13,109.6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781.4 (5,382.1-6,212.8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0.8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3.87 (150.13-179.21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34 (42.05-49.08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2.3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Grande do Sul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,554.0 (15,429.4-17,925.3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,375.9 (8,743.2-10,070.3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3.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4.08 (181.42-209.46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.18 (65.50-75.40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.8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nta Catarin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916.9 (3,300.4-4,630.0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269.4 (2,088.3-2,454.2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.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2.72 (88.99-118.64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57 (26.08-31.5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.2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Central-West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istrito Federal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12.1 (1,133.5-1,503.1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0.2 (679.2-843.3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.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3.09 (92.66-113.94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68 (22.09-27.52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6.1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oiá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840.4 (3,252.5-4,544.7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685.6 (2,462.0-2,911.8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.8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.19 (99.77-129.53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41 (33.18-39.7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7.8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to Grosso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475.9 (4,044.2-4,966.8)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075.6 (2,830.9-3,330.7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1.3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2.78 (258.44-308.54)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.99 (78.11-92.23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9.9</w:t>
            </w:r>
          </w:p>
        </w:tc>
      </w:tr>
      <w:tr>
        <w:trPr/>
        <w:tc>
          <w:tcPr>
            <w:tcW w:w="19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to Grosso do Sul</w:t>
            </w:r>
          </w:p>
        </w:tc>
        <w:tc>
          <w:tcPr>
            <w:tcW w:w="24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012.9 (2,642.5-3,341.9)</w:t>
            </w:r>
          </w:p>
        </w:tc>
        <w:tc>
          <w:tcPr>
            <w:tcW w:w="24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234.0 (2,059.9-2,426.5)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5.9</w:t>
            </w:r>
          </w:p>
        </w:tc>
        <w:tc>
          <w:tcPr>
            <w:tcW w:w="18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7.68 (187.09-226.69)</w:t>
            </w:r>
          </w:p>
        </w:tc>
        <w:tc>
          <w:tcPr>
            <w:tcW w:w="18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.06 (69.09-81.28)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3.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LYs = disability-adjusted life-years. 95% UI = 95% uncertainty interval.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: </w:t>
      </w:r>
      <w:r>
        <w:rPr>
          <w:rFonts w:cs="Times New Roman" w:ascii="Times New Roman" w:hAnsi="Times New Roman"/>
          <w:sz w:val="24"/>
          <w:szCs w:val="24"/>
          <w:lang w:val="en-US"/>
        </w:rPr>
        <w:t>Number of YLLs and age-standardized YLL rates (per 100,000 inhabitants) from tuberculosis among HIV-negative individuals in Brazil and states in 1990 and 2017, with absolute percentage change between 1990 and 2017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2497"/>
        <w:gridCol w:w="2451"/>
        <w:gridCol w:w="1814"/>
        <w:gridCol w:w="1858"/>
        <w:gridCol w:w="1858"/>
        <w:gridCol w:w="1814"/>
      </w:tblGrid>
      <w:tr>
        <w:trPr/>
        <w:tc>
          <w:tcPr>
            <w:tcW w:w="1926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gion/State</w:t>
            </w:r>
          </w:p>
        </w:tc>
        <w:tc>
          <w:tcPr>
            <w:tcW w:w="67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YLLs (95% UI)</w:t>
            </w:r>
          </w:p>
        </w:tc>
        <w:tc>
          <w:tcPr>
            <w:tcW w:w="5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ge-standardized YLL rates (per 100,000) (95% UI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90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hange 199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90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hange 199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91,021.6 (373,838.2-411,515.7)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87,975.1 (182,091.3-193,287.7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51.9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94.97 (283.70-307.98)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1.62 (78.98-83.98)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72.3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rth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cre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614.3 (1,439.2-1,804.7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033.8 (936.5-1,131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6.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5.69 (437.99-516.58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2.98 (120.49-144.8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2.0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apá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6.8 (396.5-480.4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6.8 (621.2-735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.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0.72 (205.12-239.36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.04 (87.20-103.1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6.9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azonas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,103.2 (6,396.9-7,939.3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436.1 (5,055.4-5,864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3.5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3.75 (411.57-478.55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2.42 (142.24-164.3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5.7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ondônia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752.4 (2,435.2-3,097.8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75.8 (1,205.8-1,574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0.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6.41 (303.84-372.66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.54 (68.77-89.4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.7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oraima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4.9 (437.3-575.2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4.5 (410.1-545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4.22 (280.43-351.03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.55 (81.98-107.9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9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á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,488.7 (13,595.4-17,553.2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,279.7 (8,567.1-10,082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0.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7.04 (342.23-412.76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4.21 (105.65-124.0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9.7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ocantins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63.2 (953.8-1,748.3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6.8 (636.5-799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7.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8.39 (125.75-206.43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15 (40.04-50.4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3.2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rtheast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lagoas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,341.0 (8,413.6-12,633.6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527.2 (3,257.8-3,794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5.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5.46 (353.48-483.45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.07 (93.35-108.8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5.7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Bahia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,086.1 (40,005.6-50,955.8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,783.7 (17,477.4-20,209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8.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3.22 (385.81-465.65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5.68 (107.54-124.9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.7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eará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,787.5 (17,891.3-26,459.5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,726.5 (9,080.2-10,465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5.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8.46 (297.09-404.57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.03 (90.44-104.5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.2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ranhão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,216.5 (19,383.5-28,343.9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,765.4 (7,121.3-8,464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6.6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4.58 (435.12-620.50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7.19 (98.89-116.3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9.2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aíba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,943.6 (6,616.3-9,398.4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322.6 (2,990.3-3,684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8.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9.32 (230.77-312.92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.12 (66.55-81.9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2.5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ernambuco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,470.9 (30,572.6-38,825.4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,746.9 (15,744.7-17,901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1.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1.87 (476.56-573.80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0.45 (150.84-171.4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3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iauí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101.2 (4,940.7-7,381.5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974.8 (2,724.8-3,231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1.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5.87 (222.97-315.49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.44 (74.64-88.5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4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Grande do Norte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088.9 (5,120.8-7,096.3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370.3 (3,089.4-3,665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4.6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8.95 (226.30-293.82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.32 (80.84-96.0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5.9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ergipe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462.3 (3,009.9-3,958.2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971.9 (1,807.6-2,138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3.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7.24 (230.51-285.50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.76 (74.97-88.7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8.2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outheast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spírito Santo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503.7 (4,114.5-4,918.9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517.4 (2,318.8-2,706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4.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3.82 (188.77-219.27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.89 (53.32-62.6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1.6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inas Gerais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,307.7 (20,844.3-25,837.8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,003.4 (10,225.8-11,788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2.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8.12 (154.05-183.25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00 (41.68-48.6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3.2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,536.8 (56,417.7-63,094.9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,842.8 (27,950.3-31,619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9.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2.67 (448.15-500.20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6.29 (136.93-155.1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9.1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ão Paulo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,512.1 (66,148.3-79,115.1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,750.8 (30,641.6-34,943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4.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6.35 (226.14-267.70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.81 (58.52-67.1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4.5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outh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aná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,398.1 (10,202.3-12,720.7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470.5 (5,091.1-5,901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2.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9.13 (145.14-174.39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82 (39.74-46.5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3.1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Grande do Sul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,988.2 (14,877.4-17,283.1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,871.5 (8,275.9-9,502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4.5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7.72 (174.74-202.51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21 (61.46-70.9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4.7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nta Catarina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748.0 (3,137.2-4,426.4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078.8 (1,907.5-2,248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4.5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.64 (84.75-114.34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09 (23.81-28.9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3.6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Central-West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istrito Federal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56.4 (1,081.4-1,442.0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1.1 (606.2-759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5.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.13 (88.73-109.96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16 (19.82-25.0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7.7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oiás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715.1 (3,128.7-4,419.6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527.0 (2,318.4-2,740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2.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9.70 (96.05-126.19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23 (31.25-37.5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8.8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to Grosso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371.4 (3935.3-4,843.3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924.4 (2,680.5-3,171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3.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6.49 (252.05-302.05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.87 (73.93-88.0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0.8</w:t>
            </w:r>
          </w:p>
        </w:tc>
      </w:tr>
      <w:tr>
        <w:trPr/>
        <w:tc>
          <w:tcPr>
            <w:tcW w:w="19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to Grosso do Sul</w:t>
            </w:r>
          </w:p>
        </w:tc>
        <w:tc>
          <w:tcPr>
            <w:tcW w:w="24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922.6 (2,550.4-3,250.1)</w:t>
            </w:r>
          </w:p>
        </w:tc>
        <w:tc>
          <w:tcPr>
            <w:tcW w:w="24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124.4 (1,950.9-2,311.8)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7.3</w:t>
            </w:r>
          </w:p>
        </w:tc>
        <w:tc>
          <w:tcPr>
            <w:tcW w:w="1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.88 (180.30-220.48)</w:t>
            </w:r>
          </w:p>
        </w:tc>
        <w:tc>
          <w:tcPr>
            <w:tcW w:w="1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.35 (65.38-77.42)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4.7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LLs = years of life lost. 95% UI = 95% uncertainty interval.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US"/>
        </w:rPr>
        <w:t>Number of YLDs and age-standardized YLD rates (per 100,000 inhabitants) from tuberculosis among HIV-negative individuals in Brazil and states in 1990 and 2017, with absolute percentage change between 1990 and 2017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2376"/>
        <w:gridCol w:w="2376"/>
        <w:gridCol w:w="2078"/>
        <w:gridCol w:w="1628"/>
        <w:gridCol w:w="1628"/>
        <w:gridCol w:w="2078"/>
      </w:tblGrid>
      <w:tr>
        <w:trPr/>
        <w:tc>
          <w:tcPr>
            <w:tcW w:w="205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gion/State</w:t>
            </w:r>
          </w:p>
        </w:tc>
        <w:tc>
          <w:tcPr>
            <w:tcW w:w="6830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YLDs (95% UI)</w:t>
            </w:r>
          </w:p>
        </w:tc>
        <w:tc>
          <w:tcPr>
            <w:tcW w:w="5334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ge-standardized YLD rates (per 100,000) (95% UI)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90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hange 199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90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hange 199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,425.8 (4,943.8-10,153.7)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,391.3 (5,533.4-11,692.8)</w:t>
            </w:r>
          </w:p>
        </w:tc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3.0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.58 (3.72-7.57)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.68 (2.43-5.12)</w:t>
            </w:r>
          </w:p>
        </w:tc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-34.1 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rth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cre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7 (17.9 -39.3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3 (30.8-70.2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.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47 (5.64-11.79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1 (3.67-8.16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2.6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apá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5 (9.4-21.2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9 (24.3-53.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0.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85 (4.56-9.68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6 (3.20-6.8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9.0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azona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4.7 (91.8-205.4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6.5 (183.4-404.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.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93 (5.87-12.51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42( 4.84-10.34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6.9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ondôni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3 (29.5-68.5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2 (33.0-78.6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7 (3.35-7.41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4 (1.84-4.2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.1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oraim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6 (6.9-15.4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8 (13.4-31.4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20 (4.06-8.88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6 (2.55-5.7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.6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á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8.1 (170.3-388.1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6.6 (251.2-577.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82 (4.45-9.73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6 (2.91-6.6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3.2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ocantin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8 (18.5-41.8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2 (27.7-62.2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4 (2.52-5.59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7 (1.70-3.82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2.1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rtheast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lagoa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7.3 (69.9-154.1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.0 (75.3-176.1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3 (3.32-7.22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7 (2.13-4.94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2.9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Bahi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8.6 (387.0-853.4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9.3 (408.9-941.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4 (3.90-8.30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8 (2.50-5.76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.1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eará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1.1 (198.5-433.3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6.8 (273.8-604.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45 (3.59-7.78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0 (2.72-5.9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.9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ranhão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5.2 (163.5-363.6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9.3 (184.5-433.1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42 (4.14-9.14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7 (2.50-5.7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8.3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aíb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1.2 (85.0-189.0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.5 (91.0-209.4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8 (3.01-6.73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2 (2.04-4.6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1.1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ernambuco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3.3 (270.9-578.1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5.5 (316.4-714.9)(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56 (4.36-9.12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78 (3.06-6.91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.2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iauí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5.2 (68.1-149.4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2.4 (82.9-189.5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5 (3.13-6.88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2 (2.26-5.16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.4</w:t>
            </w:r>
          </w:p>
        </w:tc>
      </w:tr>
      <w:tr>
        <w:trPr>
          <w:trHeight w:val="700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Grande do Norte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.2 (61.8-135.4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0.0 (88.3-206.7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7 (2.92-6.39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5 (2.31-5.36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8.2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ergipe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.7 (37.4-82.2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.1 (49.4-110.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5 (2.94-6.41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19 (2.02-4.52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0.0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outheast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spírito Santo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8.6 (69.2-157.7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.7 (76.4-170.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8 (3.06-6.72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4 (1.81-4.01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9.4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inas Gerai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6.0 (433.9-988.4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4.5 (441.9-1,001.7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76 (3.05-6.72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4 (1.87-4.2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8.1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0.4 (527.8-1,147.1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003.5 (646.7-1,447.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33 (4.17-8.92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2 (3.31-7.3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9.2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ão Paulo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739.2 (1,086.3-2,432.8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695.9 (1,092.5-2,447.9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.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4 (3.69-7.96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9 (2.19-4.89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0.9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outh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aná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4.4 (230.7-530.4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0.9 (192.9-441.1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4.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75 (3.07-6.85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2 (1.58-3.55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7.0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Grande do Sul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5.9 (365.3-808.9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4.4 (323.6-727.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36 (4.23-9.10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6 (2.53-5.7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.7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nta Catarin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9.0 (106.4-244.0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0.6 (120.8-277.2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8 (2.61-5.83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8 (1.57-3.62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.3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Central-West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istrito Federal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.7 (36.2-80.9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.1 (49.4-115.6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6 (2.66-5.66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3 (1.59-3.65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6.2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oiá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5.3 (80.2-181.2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8.5 (99.5-230.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9 (2.28-5.01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8 (1.38-3.15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7.7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to Grosso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4.5 (67.1-149.0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1.1 (94.0-221.5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81 (3.74-8.07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2 (2.60-6.0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4.6</w:t>
            </w:r>
          </w:p>
        </w:tc>
      </w:tr>
      <w:tr>
        <w:trPr/>
        <w:tc>
          <w:tcPr>
            <w:tcW w:w="20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to Grosso do Sul</w:t>
            </w:r>
          </w:p>
        </w:tc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.3 (55.9-128.2)</w:t>
            </w:r>
          </w:p>
        </w:tc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9.6 (69.6-158.0)</w:t>
            </w:r>
          </w:p>
        </w:tc>
        <w:tc>
          <w:tcPr>
            <w:tcW w:w="20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4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29 (4.04-8.84)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1 (2.38-5.33)</w:t>
            </w:r>
          </w:p>
        </w:tc>
        <w:tc>
          <w:tcPr>
            <w:tcW w:w="20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6.1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YLDs = years lived with disability. 95% UI = 95% uncertainty interval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Ttulo3Char">
    <w:name w:val="Título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TextodebaloChar">
    <w:name w:val="Texto de balão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eastAsia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eastAsia="Calibri" w:cs="Calibri"/>
      <w:lang w:val="en-US" w:eastAsia="en-US"/>
    </w:rPr>
  </w:style>
  <w:style w:type="paragraph" w:styleId="Textodecomentrio">
    <w:name w:val="Texto de comentário"/>
    <w:basedOn w:val="Normal"/>
    <w:qFormat/>
    <w:pPr>
      <w:spacing w:lineRule="auto" w:line="276" w:before="0" w:after="200"/>
    </w:pPr>
    <w:rPr>
      <w:rFonts w:ascii="Calibri" w:hAnsi="Calibri" w:eastAsia="Calibri" w:cs="Times New Roman"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15:14:00Z</dcterms:created>
  <dc:creator>notebook</dc:creator>
  <dc:description/>
  <cp:keywords/>
  <dc:language>en-US</dc:language>
  <cp:lastModifiedBy>notebook</cp:lastModifiedBy>
  <dcterms:modified xsi:type="dcterms:W3CDTF">2019-07-25T13:16:00Z</dcterms:modified>
  <cp:revision>8</cp:revision>
  <dc:subject/>
  <dc:title/>
</cp:coreProperties>
</file>